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52807D" w14:textId="77777777" w:rsidR="00C219DF" w:rsidRDefault="00C219DF" w:rsidP="00C219DF">
      <w:pPr>
        <w:widowControl/>
        <w:wordWrap/>
        <w:autoSpaceDE/>
        <w:autoSpaceDN/>
        <w:spacing w:after="0" w:line="240" w:lineRule="auto"/>
        <w:rPr>
          <w:rFonts w:ascii="Times New Roman" w:eastAsia="Arial Unicode MS" w:hAnsi="Times New Roman" w:cs="Times New Roman"/>
          <w:color w:val="000000" w:themeColor="text1"/>
          <w:kern w:val="0"/>
          <w:sz w:val="22"/>
        </w:rPr>
      </w:pPr>
      <w:r w:rsidRPr="00FF78E8">
        <w:rPr>
          <w:rFonts w:ascii="Times New Roman" w:eastAsia="Arial Unicode MS" w:hAnsi="Times New Roman" w:cs="Times New Roman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sz w:val="22"/>
        </w:rPr>
        <w:t>Material 3</w:t>
      </w:r>
      <w:r w:rsidRPr="00882102">
        <w:rPr>
          <w:rFonts w:ascii="Times New Roman" w:eastAsia="Arial Unicode MS" w:hAnsi="Times New Roman" w:cs="Times New Roman"/>
          <w:sz w:val="22"/>
        </w:rPr>
        <w:t xml:space="preserve">. </w:t>
      </w:r>
      <w:r w:rsidRPr="00882102">
        <w:rPr>
          <w:rFonts w:ascii="Times New Roman" w:eastAsia="Arial Unicode MS" w:hAnsi="Times New Roman" w:cs="Times New Roman"/>
          <w:color w:val="000000"/>
          <w:kern w:val="0"/>
          <w:sz w:val="22"/>
        </w:rPr>
        <w:t xml:space="preserve">Associations between adherence to individual components of the Korean National Code Against Cancer </w:t>
      </w:r>
      <w:r w:rsidRPr="00882102">
        <w:rPr>
          <w:rFonts w:ascii="Times New Roman" w:eastAsia="Arial Unicode MS" w:hAnsi="Times New Roman" w:cs="Times New Roman"/>
          <w:color w:val="000000" w:themeColor="text1"/>
          <w:kern w:val="0"/>
          <w:sz w:val="22"/>
        </w:rPr>
        <w:t>and cancer mortality.</w:t>
      </w:r>
    </w:p>
    <w:p w14:paraId="7A18347E" w14:textId="77777777" w:rsidR="00C219DF" w:rsidRPr="00736751" w:rsidRDefault="00C219DF" w:rsidP="00C219DF">
      <w:pPr>
        <w:widowControl/>
        <w:wordWrap/>
        <w:autoSpaceDE/>
        <w:autoSpaceDN/>
        <w:spacing w:after="0" w:line="240" w:lineRule="auto"/>
        <w:rPr>
          <w:rFonts w:ascii="Times New Roman" w:eastAsia="Arial Unicode MS" w:hAnsi="Times New Roman" w:cs="Times New Roman"/>
          <w:color w:val="000000" w:themeColor="text1"/>
          <w:kern w:val="0"/>
          <w:sz w:val="22"/>
        </w:rPr>
      </w:pPr>
    </w:p>
    <w:tbl>
      <w:tblPr>
        <w:tblW w:w="150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0"/>
        <w:gridCol w:w="1361"/>
        <w:gridCol w:w="1116"/>
        <w:gridCol w:w="1810"/>
        <w:gridCol w:w="1810"/>
        <w:gridCol w:w="857"/>
        <w:gridCol w:w="1361"/>
        <w:gridCol w:w="1116"/>
        <w:gridCol w:w="2058"/>
        <w:gridCol w:w="1556"/>
      </w:tblGrid>
      <w:tr w:rsidR="00C219DF" w:rsidRPr="00736751" w14:paraId="0DB09EFE" w14:textId="77777777" w:rsidTr="00206A3F">
        <w:trPr>
          <w:trHeight w:val="219"/>
        </w:trPr>
        <w:tc>
          <w:tcPr>
            <w:tcW w:w="20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A2B3FF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5DFF89B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C512A46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0CFA2B7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Men (n=37414)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8A1ED85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21D325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7AE10DA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BC94FF0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50C94BC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Women (n=71746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EB2D560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219DF" w:rsidRPr="00736751" w14:paraId="3BCD7F09" w14:textId="77777777" w:rsidTr="00206A3F">
        <w:trPr>
          <w:trHeight w:val="792"/>
        </w:trPr>
        <w:tc>
          <w:tcPr>
            <w:tcW w:w="200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D024F4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omponents of Korean National Code Against </w:t>
            </w:r>
            <w:proofErr w:type="gramStart"/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ncer  score</w:t>
            </w:r>
            <w:proofErr w:type="gramEnd"/>
          </w:p>
        </w:tc>
        <w:tc>
          <w:tcPr>
            <w:tcW w:w="136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2684B4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proofErr w:type="gramStart"/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.of</w:t>
            </w:r>
            <w:proofErr w:type="spellEnd"/>
            <w:proofErr w:type="gramEnd"/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eaths /total participants</w:t>
            </w:r>
          </w:p>
        </w:tc>
        <w:tc>
          <w:tcPr>
            <w:tcW w:w="111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BD9B9F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son year</w:t>
            </w:r>
          </w:p>
        </w:tc>
        <w:tc>
          <w:tcPr>
            <w:tcW w:w="181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07FF60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ude HR</w:t>
            </w:r>
          </w:p>
          <w:p w14:paraId="35DCCCD5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CI)</w:t>
            </w:r>
          </w:p>
        </w:tc>
        <w:tc>
          <w:tcPr>
            <w:tcW w:w="181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AAE1BD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Adjusted </w:t>
            </w:r>
            <w:proofErr w:type="gramStart"/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HR(</w:t>
            </w:r>
            <w:proofErr w:type="gramEnd"/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95%CI)</w:t>
            </w: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A3121D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FA9F27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proofErr w:type="gramStart"/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.of</w:t>
            </w:r>
            <w:proofErr w:type="spellEnd"/>
            <w:proofErr w:type="gramEnd"/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eaths /total participants</w:t>
            </w:r>
          </w:p>
        </w:tc>
        <w:tc>
          <w:tcPr>
            <w:tcW w:w="111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B872FB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son year</w:t>
            </w:r>
          </w:p>
        </w:tc>
        <w:tc>
          <w:tcPr>
            <w:tcW w:w="205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2002E5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ude HR (95%CI)</w:t>
            </w:r>
          </w:p>
        </w:tc>
        <w:tc>
          <w:tcPr>
            <w:tcW w:w="155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1BBA78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Adjusted </w:t>
            </w:r>
            <w:proofErr w:type="gramStart"/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HR(</w:t>
            </w:r>
            <w:proofErr w:type="gramEnd"/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95%CI)</w:t>
            </w: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</w:tr>
      <w:tr w:rsidR="00C219DF" w:rsidRPr="00736751" w14:paraId="2DE80982" w14:textId="77777777" w:rsidTr="00206A3F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8F5642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oking status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ED0195" w14:textId="77777777" w:rsidR="00C219DF" w:rsidRPr="00736751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62A8A3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EC6AA1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C36E3E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690C7F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116B61" w14:textId="77777777" w:rsidR="00C219DF" w:rsidRPr="00736751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516332" w14:textId="77777777" w:rsidR="00C219DF" w:rsidRPr="00736751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5751DB" w14:textId="77777777" w:rsidR="00C219DF" w:rsidRPr="00736751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EBE620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219DF" w:rsidRPr="00736751" w14:paraId="762D1838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181D4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E69AF" w14:textId="77777777" w:rsidR="00C219DF" w:rsidRPr="00736751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97/118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B4941A2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40682.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79C47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2FAA6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6AE9C" w14:textId="77777777" w:rsidR="00C219DF" w:rsidRPr="00D114B0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57DA0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8/16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0C12CA2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9434.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9FD99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299A5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</w:tr>
      <w:tr w:rsidR="00C219DF" w:rsidRPr="00736751" w14:paraId="25C240FD" w14:textId="77777777" w:rsidTr="00206A3F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70EE9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3D025" w14:textId="77777777" w:rsidR="00C219DF" w:rsidRPr="00736751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45/154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0E4EA92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83111.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78F53" w14:textId="77777777" w:rsidR="00C219DF" w:rsidRPr="00D114B0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9 (0.51-0.6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2240A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8 (0.51-0.67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D7903" w14:textId="77777777" w:rsidR="00C219DF" w:rsidRPr="00D114B0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838C9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0/9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34768E9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0794.9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09014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4 (0.64-2.01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43C83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3 (0.64-2.00)</w:t>
            </w:r>
          </w:p>
        </w:tc>
      </w:tr>
      <w:tr w:rsidR="00C219DF" w:rsidRPr="00736751" w14:paraId="07729EF8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3E3C2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545A5" w14:textId="77777777" w:rsidR="00C219DF" w:rsidRPr="00736751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99/100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6CD9F50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2165.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587C5" w14:textId="77777777" w:rsidR="00C219DF" w:rsidRPr="00D114B0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0 (0.34-0.48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663E3" w14:textId="77777777" w:rsidR="00C219DF" w:rsidRPr="00D114B0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2 (0.35-0.49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2D4B5" w14:textId="77777777" w:rsidR="00C219DF" w:rsidRPr="00D114B0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6E40C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24/691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1874DFE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35867.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7D481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2 (0.36-0.76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01A6D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2 (0.36-0.76)</w:t>
            </w:r>
          </w:p>
        </w:tc>
      </w:tr>
      <w:tr w:rsidR="00C219DF" w:rsidRPr="00736751" w14:paraId="486A3D61" w14:textId="77777777" w:rsidTr="00206A3F">
        <w:trPr>
          <w:trHeight w:val="24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93BA0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Eat plenty of vegetables and fruit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1576C" w14:textId="77777777" w:rsidR="00C219DF" w:rsidRPr="00736751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38C18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267F5" w14:textId="77777777" w:rsidR="00C219DF" w:rsidRPr="00D114B0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B09EE" w14:textId="77777777" w:rsidR="00C219DF" w:rsidRPr="00D114B0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8C6D4" w14:textId="77777777" w:rsidR="00C219DF" w:rsidRPr="00D114B0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084EA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7CCF0" w14:textId="77777777" w:rsidR="00C219DF" w:rsidRPr="00D114B0" w:rsidRDefault="00C219DF" w:rsidP="00206A3F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DFB6A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2DE63" w14:textId="77777777" w:rsidR="00C219DF" w:rsidRPr="00D114B0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C219DF" w:rsidRPr="00736751" w14:paraId="00BECBAC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17BAB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22942" w14:textId="77777777" w:rsidR="00C219DF" w:rsidRPr="00736751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23/146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0E5B687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73614.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7FB97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B7937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62283" w14:textId="77777777" w:rsidR="00C219DF" w:rsidRPr="00D114B0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6D0A2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78/301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EB6EA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61181.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BDD63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90984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</w:tr>
      <w:tr w:rsidR="00C219DF" w:rsidRPr="00736751" w14:paraId="2183FE56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83A3C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EE4D8" w14:textId="77777777" w:rsidR="00C219DF" w:rsidRPr="00736751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59/167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19DF7AB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98806.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317FF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7 (0.85-1.11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C9505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7 (0.85-1.1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DE152" w14:textId="77777777" w:rsidR="00C219DF" w:rsidRPr="00D114B0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9CDF9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65/310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F925C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73488.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EC982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5 (0.82-1.09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56441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3 (0.80-1.08)</w:t>
            </w:r>
          </w:p>
        </w:tc>
      </w:tr>
      <w:tr w:rsidR="00C219DF" w:rsidRPr="00736751" w14:paraId="3DCA7F38" w14:textId="77777777" w:rsidTr="00206A3F">
        <w:trPr>
          <w:trHeight w:val="24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0F239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94B67" w14:textId="77777777" w:rsidR="00C219DF" w:rsidRPr="00736751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59/60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D6E67F6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3538.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73564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1 (0.76-1.1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7FBD2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2 (0.76-1.12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46D80" w14:textId="77777777" w:rsidR="00C219DF" w:rsidRPr="00D114B0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9828C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9/1057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1ED6E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31426.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E741F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4 (0.77-1.15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9A277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1 (0.73-1.12)</w:t>
            </w:r>
          </w:p>
        </w:tc>
      </w:tr>
      <w:tr w:rsidR="00C219DF" w:rsidRPr="00736751" w14:paraId="25FD99F9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F4A38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E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t food without salt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F116C" w14:textId="77777777" w:rsidR="00C219DF" w:rsidRPr="00736751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65C363A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90851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0DC93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AC261" w14:textId="77777777" w:rsidR="00C219DF" w:rsidRPr="00D114B0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FC7F3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D267E68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C406A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FD3D0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C219DF" w:rsidRPr="00736751" w14:paraId="22DE4F31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89CE8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833A5" w14:textId="77777777" w:rsidR="00C219DF" w:rsidRPr="00736751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06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34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461FFBC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1618.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C8B04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DE961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EE84E" w14:textId="77777777" w:rsidR="00C219DF" w:rsidRPr="00D114B0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2EFC5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4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62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B9546EF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8129.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F2E06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53E93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</w:tr>
      <w:tr w:rsidR="00C219DF" w:rsidRPr="00736751" w14:paraId="336A92BF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0D0B5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39BA6" w14:textId="77777777" w:rsidR="00C219DF" w:rsidRPr="00736751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90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79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2971EBA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12675.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27CDF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9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2 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4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1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D2C70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9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 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3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1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E8BB7" w14:textId="77777777" w:rsidR="00C219DF" w:rsidRPr="00D114B0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2F32D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478/382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D17DD63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58538.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50936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1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8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2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F4C30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2 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8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2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</w:tr>
      <w:tr w:rsidR="00C219DF" w:rsidRPr="00736751" w14:paraId="62134CAE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C83E7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CF895" w14:textId="77777777" w:rsidR="00C219DF" w:rsidRPr="00736751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45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607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5C9206E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91666.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DED8F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9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7 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8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9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F5960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96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7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1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463DC" w14:textId="77777777" w:rsidR="00C219DF" w:rsidRPr="00D114B0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7BA4D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310/272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E82EB78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29428.8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05015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93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7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1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D0846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9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3 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3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1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</w:tr>
      <w:tr w:rsidR="00C219DF" w:rsidRPr="00736751" w14:paraId="54529229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19497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imit alcohol consump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E357B" w14:textId="77777777" w:rsidR="00C219DF" w:rsidRPr="00736751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A36743D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65015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AFC49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D615F" w14:textId="77777777" w:rsidR="00C219DF" w:rsidRPr="00D114B0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D663B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7D4C7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AACFD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B1F75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C219DF" w:rsidRPr="00736751" w14:paraId="6B1021DB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E13BF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872F5" w14:textId="77777777" w:rsidR="00C219DF" w:rsidRPr="00736751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73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65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82F027D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7728.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F34F3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F2950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0D681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1D0AF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8/22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09F776E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7308.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59718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25AC0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</w:tr>
      <w:tr w:rsidR="00C219DF" w:rsidRPr="00736751" w14:paraId="1F52988D" w14:textId="77777777" w:rsidTr="00206A3F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FD1E8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49B27" w14:textId="77777777" w:rsidR="00C219DF" w:rsidRPr="00736751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97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202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BD11A42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41597.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92FD1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8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 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8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0.9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C369A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84 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71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0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764F8" w14:textId="77777777" w:rsidR="00C219DF" w:rsidRPr="00D114B0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972AF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81/190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A916F55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29024.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8B57F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7 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6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4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783A8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6 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6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3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</w:tr>
      <w:tr w:rsidR="00C219DF" w:rsidRPr="00736751" w14:paraId="26EFA0FB" w14:textId="77777777" w:rsidTr="00206A3F">
        <w:trPr>
          <w:trHeight w:val="24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32EDE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9C5B9" w14:textId="77777777" w:rsidR="00C219DF" w:rsidRPr="00736751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71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06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6C34A90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6634.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02FA2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9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3 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8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031F7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4 (0.78-1.13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9C1F2" w14:textId="77777777" w:rsidR="00C219DF" w:rsidRPr="00D114B0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24C5D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673/503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E985164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09763.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75FB7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5 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6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8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FC905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1 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3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2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</w:tr>
      <w:tr w:rsidR="00C219DF" w:rsidRPr="00736751" w14:paraId="6E9D5277" w14:textId="77777777" w:rsidTr="00206A3F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F80B1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e physically activ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8F964" w14:textId="77777777" w:rsidR="00C219DF" w:rsidRPr="00736751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7844B2B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4824C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750A3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D4B70" w14:textId="77777777" w:rsidR="00C219DF" w:rsidRPr="00D114B0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3F9CD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C431FD1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84F73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C9CEF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C219DF" w:rsidRPr="00736751" w14:paraId="5048C796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190AD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7F0A0" w14:textId="77777777" w:rsidR="00C219DF" w:rsidRPr="00736751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36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77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866F14F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11645.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42C9B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00609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444EF" w14:textId="77777777" w:rsidR="00C219DF" w:rsidRPr="00D114B0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57179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58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382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90EF11F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64082.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4F4A5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A5B9A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</w:tr>
      <w:tr w:rsidR="00C219DF" w:rsidRPr="00736751" w14:paraId="672A8FCC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D9884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0BD51" w14:textId="77777777" w:rsidR="00C219DF" w:rsidRPr="00736751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3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34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D1BC391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1653.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A3DF4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7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6 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6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0.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7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7C741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78 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1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0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3EE24" w14:textId="77777777" w:rsidR="00C219DF" w:rsidRPr="00D114B0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3B9A3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2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64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24584E6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9031.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82780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7 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8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6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018F7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6 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8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4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</w:tr>
      <w:tr w:rsidR="00C219DF" w:rsidRPr="00736751" w14:paraId="25427206" w14:textId="77777777" w:rsidTr="00206A3F">
        <w:trPr>
          <w:trHeight w:val="24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B7DAB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0ECEE" w14:textId="77777777" w:rsidR="00C219DF" w:rsidRPr="00736751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32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62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03E17D7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92659.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5617B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7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5 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66-0.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5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98560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77 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8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0.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8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E779C" w14:textId="77777777" w:rsidR="00C219DF" w:rsidRPr="00D114B0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F7D4F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32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269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7D6E6D1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22982.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18C5C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1 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8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6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2743E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99 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8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4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</w:tr>
      <w:tr w:rsidR="00C219DF" w:rsidRPr="00736751" w14:paraId="37706E97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D21A2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Be a healthy </w:t>
            </w:r>
            <w:proofErr w:type="gramStart"/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weight(</w:t>
            </w:r>
            <w:proofErr w:type="gramEnd"/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MI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FE1F9" w14:textId="77777777" w:rsidR="00C219DF" w:rsidRPr="00736751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CE80B" w14:textId="77777777" w:rsidR="00C219DF" w:rsidRPr="00D114B0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EEA75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532BE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86B41" w14:textId="77777777" w:rsidR="00C219DF" w:rsidRPr="00D114B0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77A59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35D8B16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DB445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97669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C219DF" w:rsidRPr="00736751" w14:paraId="5EA7E201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4F6587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F6E19B" w14:textId="77777777" w:rsidR="00C219DF" w:rsidRPr="00736751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08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5457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</w:tcPr>
          <w:p w14:paraId="4139D0FF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84366.5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213B0BC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6FFDEE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B6D60EF" w14:textId="77777777" w:rsidR="00C219DF" w:rsidRPr="00D114B0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E2CA9FB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96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21623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</w:tcPr>
          <w:p w14:paraId="7281F772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60312.7</w:t>
            </w:r>
          </w:p>
        </w:tc>
        <w:tc>
          <w:tcPr>
            <w:tcW w:w="20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EFEB484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C601F92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</w:tr>
      <w:tr w:rsidR="00C219DF" w:rsidRPr="00736751" w14:paraId="5B4BBE26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62284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72035" w14:textId="77777777" w:rsidR="00C219DF" w:rsidRPr="00736751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87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12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F5B6D90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34793.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72520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91 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78-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6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8012F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93 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0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.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8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249A2" w14:textId="77777777" w:rsidR="00C219DF" w:rsidRPr="00D114B0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F925C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58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90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26EAA57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31376.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99A0D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7 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0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6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7EBBF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8 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1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7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</w:tr>
      <w:tr w:rsidR="00C219DF" w:rsidRPr="00736751" w14:paraId="4C21F724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AA7C0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23277" w14:textId="77777777" w:rsidR="00C219DF" w:rsidRPr="00736751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46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06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3A6BE2B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6799.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A67A4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1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4 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9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3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6C742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7 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1.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1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5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71028" w14:textId="77777777" w:rsidR="00C219DF" w:rsidRPr="00D114B0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3BEED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18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310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B104F41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74407.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D638D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9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9 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8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1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10AA3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1 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8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1</w:t>
            </w:r>
            <w:r w:rsidRPr="00D114B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</w:t>
            </w:r>
            <w:r w:rsidRPr="00D114B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</w:tr>
      <w:tr w:rsidR="00C219DF" w:rsidRPr="00736751" w14:paraId="33A4242D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2F772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Be a healthy </w:t>
            </w:r>
            <w:proofErr w:type="gramStart"/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weight(</w:t>
            </w:r>
            <w:proofErr w:type="gramEnd"/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Waist circumference)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BA24F" w14:textId="77777777" w:rsidR="00C219DF" w:rsidRPr="00736751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B7E9EFE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65E80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42173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42785" w14:textId="77777777" w:rsidR="00C219DF" w:rsidRPr="00D114B0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D04FD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B65386D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27142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FCBA4" w14:textId="77777777" w:rsidR="00C219DF" w:rsidRPr="00D114B0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C219DF" w:rsidRPr="00736751" w14:paraId="1FF89057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CA4C5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9EBE9" w14:textId="77777777" w:rsidR="00C219DF" w:rsidRPr="00736751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30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08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07C3B63" w14:textId="77777777" w:rsidR="00C219DF" w:rsidRPr="00736751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9739.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F149D" w14:textId="77777777" w:rsidR="00C219DF" w:rsidRPr="00736751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6A818" w14:textId="77777777" w:rsidR="00C219DF" w:rsidRPr="00736751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B917C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92A1F" w14:textId="77777777" w:rsidR="00C219DF" w:rsidRPr="00736751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29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47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951CCA3" w14:textId="77777777" w:rsidR="00C219DF" w:rsidRPr="00736751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79679.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48034" w14:textId="77777777" w:rsidR="00C219DF" w:rsidRPr="00736751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70F73" w14:textId="77777777" w:rsidR="00C219DF" w:rsidRPr="00736751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</w:tr>
      <w:tr w:rsidR="00C219DF" w:rsidRPr="00736751" w14:paraId="602E4128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C610C1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lastRenderedPageBreak/>
              <w:t>0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7D89F7" w14:textId="77777777" w:rsidR="00C219DF" w:rsidRPr="00736751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11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2660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29801" w14:textId="77777777" w:rsidR="00C219DF" w:rsidRPr="00736751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16220.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2E3EF3" w14:textId="77777777" w:rsidR="00C219DF" w:rsidRPr="00736751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5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4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9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31A8ED" w14:textId="77777777" w:rsidR="00C219DF" w:rsidRPr="00736751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8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1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2A4BDC" w14:textId="77777777" w:rsidR="00C219DF" w:rsidRPr="00736751" w:rsidRDefault="00C219DF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AD26DE" w14:textId="77777777" w:rsidR="00C219DF" w:rsidRPr="00736751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43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5695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8D483" w14:textId="77777777" w:rsidR="00C219DF" w:rsidRPr="00736751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86417.3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BD7278" w14:textId="77777777" w:rsidR="00C219DF" w:rsidRPr="00736751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2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8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1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DD2702" w14:textId="77777777" w:rsidR="00C219DF" w:rsidRPr="00736751" w:rsidRDefault="00C219DF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4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9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2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</w:tr>
    </w:tbl>
    <w:p w14:paraId="698675AB" w14:textId="77777777" w:rsidR="00C219DF" w:rsidRPr="00736751" w:rsidRDefault="00C219DF" w:rsidP="00C219DF">
      <w:pPr>
        <w:widowControl/>
        <w:wordWrap/>
        <w:autoSpaceDE/>
        <w:autoSpaceDN/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</w:pPr>
      <w:proofErr w:type="gramStart"/>
      <w:r w:rsidRPr="00736751">
        <w:rPr>
          <w:rFonts w:ascii="Times New Roman" w:eastAsia="Arial Unicode MS" w:hAnsi="Times New Roman" w:cs="Times New Roman"/>
          <w:color w:val="000000" w:themeColor="text1"/>
          <w:kern w:val="0"/>
          <w:szCs w:val="20"/>
          <w:vertAlign w:val="superscript"/>
        </w:rPr>
        <w:t>a</w:t>
      </w:r>
      <w:proofErr w:type="gramEnd"/>
      <w:r w:rsidRPr="00736751"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  <w:t xml:space="preserve"> Adjusted for education level (less than high school, high school, college or above and missing), </w:t>
      </w:r>
      <w:r w:rsidRPr="00736751">
        <w:rPr>
          <w:rFonts w:ascii="Times New Roman" w:eastAsiaTheme="minorHAnsi" w:hAnsi="Times New Roman" w:cs="Times New Roman"/>
          <w:color w:val="000000" w:themeColor="text1"/>
          <w:szCs w:val="20"/>
        </w:rPr>
        <w:t xml:space="preserve">Charlson Comorbidity Index </w:t>
      </w:r>
      <w:r w:rsidRPr="00736751"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  <w:t>(continuous), and total energy intake (tertiles).</w:t>
      </w:r>
    </w:p>
    <w:p w14:paraId="3F0F4914" w14:textId="3E36B7BC" w:rsidR="00C219DF" w:rsidRPr="00C219DF" w:rsidRDefault="00C219DF" w:rsidP="00C219DF">
      <w:pPr>
        <w:widowControl/>
        <w:wordWrap/>
        <w:autoSpaceDE/>
        <w:autoSpaceDN/>
        <w:rPr>
          <w:rFonts w:ascii="Times New Roman" w:eastAsia="Arial Unicode MS" w:hAnsi="Times New Roman" w:cs="Times New Roman" w:hint="eastAsia"/>
          <w:sz w:val="22"/>
        </w:rPr>
      </w:pPr>
    </w:p>
    <w:sectPr w:rsidR="00C219DF" w:rsidRPr="00C219DF" w:rsidSect="00C219DF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돋움"/>
    <w:panose1 w:val="020B0604020202020204"/>
    <w:charset w:val="81"/>
    <w:family w:val="modern"/>
    <w:pitch w:val="variable"/>
    <w:sig w:usb0="00000000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9DF"/>
    <w:rsid w:val="007F6CFE"/>
    <w:rsid w:val="00C21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A0FCC8"/>
  <w15:chartTrackingRefBased/>
  <w15:docId w15:val="{051DF3CF-DDF4-4903-ABA5-D0180B364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19DF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C219DF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219DF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219DF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219DF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219DF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219DF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219DF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219DF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219DF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219D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219D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219D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219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219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219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219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219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219D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219D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C219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219DF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C219D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219DF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C219D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219DF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C219D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219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C219D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219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4</Words>
  <Characters>2320</Characters>
  <Application>Microsoft Office Word</Application>
  <DocSecurity>0</DocSecurity>
  <Lines>464</Lines>
  <Paragraphs>270</Paragraphs>
  <ScaleCrop>false</ScaleCrop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민영</dc:creator>
  <cp:keywords/>
  <dc:description/>
  <cp:lastModifiedBy>최민영</cp:lastModifiedBy>
  <cp:revision>1</cp:revision>
  <dcterms:created xsi:type="dcterms:W3CDTF">2025-08-28T10:24:00Z</dcterms:created>
  <dcterms:modified xsi:type="dcterms:W3CDTF">2025-08-28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e18fd5-5f55-404b-acda-7ae321d6039a</vt:lpwstr>
  </property>
</Properties>
</file>